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4" w:type="dxa"/>
        <w:tblLook w:val="00A0" w:firstRow="1" w:lastRow="0" w:firstColumn="1" w:lastColumn="0" w:noHBand="0" w:noVBand="0"/>
      </w:tblPr>
      <w:tblGrid>
        <w:gridCol w:w="1571"/>
        <w:gridCol w:w="7443"/>
      </w:tblGrid>
      <w:tr w:rsidR="00CB1159" w:rsidRPr="00795785" w:rsidTr="00A27BDF">
        <w:trPr>
          <w:trHeight w:val="31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Name</w:t>
            </w:r>
          </w:p>
        </w:tc>
        <w:tc>
          <w:tcPr>
            <w:tcW w:w="7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Sequence of oligonucleotides with free 3’ ends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CTATTATGATGTCTGAGGCCCTATCCCT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TACCTCTATTGATACGTGGGTATCCCTGA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ATAGAATCCCTACGCCTAGCCCTGAGTC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TTTCAAGTACCTTAGCTCGCCTGAGTCT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9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TAGTCAGGTTGGATGTCTACATCCCTGAG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2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AGGTAATCTACACTACGGGGTCTATATG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4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AATCATATCTAACCGGCTGCTATATGAT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5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CTATCCGTCACTCAAGTAGTATATGATG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GATACTTAAAGCGTAGTGATATGATGA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7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CTTACTATTCATACTGCCGTATGATGAC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TATCGCTCTATATCTGGGATGATGACT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0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GCTCTTATACCACTGTAGAGATGACTAT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2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GCGTATCTCTCTCTAGTAGTGACTATCG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CAGTCTATTCCACTCAATGGACTATCGT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4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TAACTGCTTCGTATCAAGGACTATCGTA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5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GTCATCATTACTCACAGTGCTATCGTAC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CGTGTGATTCCTAGTAATGCGTACCCTG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9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AGCTCGTACTATCGAATAATCGTACCC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0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GCACTCTCGTAATATAGAGTACCCTGC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1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TATTCTAGTTCTGGACACGGTACCCTGCA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TACTTCTGAAACGTGATGGCCCTGCAAC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4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ATAGTATCCTGTAAGCGTCCTGCAACT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5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CTGCTCAATCCTAGATACGCTGCAACTG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7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ATAGACATCAGTAGCTCCGGCAACTGTC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TGACAGATTCTATGTGTGCCAACTGTCG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0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GGTCCTCTGCATCTATAATACTGTCGCA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2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CGCTGCATCTACTATAAGATGTCGCATC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CTCTAATGTTAAGTGCTCGGTCGCATCT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5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TCGCATATCGTTCTACCTACGCATCTGT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GGCGCATATCTGTCTATACTGCATCTGTA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7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CTCGTATATCATAAGCCCGCATCTGTAGC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AACTAAGTGCTACCGTCTAATCTGTAGCA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0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TGATGCTTAACTCGTATGCCTGTAGCAGT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CTCCTAGCTTATGACAGCATTAGCAGTCTG</w:t>
            </w:r>
          </w:p>
        </w:tc>
      </w:tr>
      <w:tr w:rsidR="00CB1159" w:rsidRPr="00795785" w:rsidTr="00A27BDF">
        <w:trPr>
          <w:trHeight w:val="31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TACAGCTATTGGAGACGATGCAGTCTGCCG</w:t>
            </w:r>
          </w:p>
        </w:tc>
      </w:tr>
      <w:tr w:rsidR="00CB1159" w:rsidRPr="00795785" w:rsidTr="00A27BDF">
        <w:trPr>
          <w:trHeight w:val="329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B1159" w:rsidRPr="00BD230F" w:rsidRDefault="00CB1159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AAACGATTCGAGAACGTGACTGCCATGATGTATCCGAAGTCGTAGTGGTCTGCCGCG</w:t>
            </w:r>
          </w:p>
        </w:tc>
      </w:tr>
    </w:tbl>
    <w:p w:rsidR="00CB1159" w:rsidRPr="00CC6588" w:rsidRDefault="00CB1159" w:rsidP="00CB1159">
      <w:pPr>
        <w:spacing w:line="360" w:lineRule="auto"/>
        <w:jc w:val="both"/>
        <w:outlineLvl w:val="0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Table 5.</w:t>
      </w:r>
      <w:proofErr w:type="gramEnd"/>
      <w:r>
        <w:rPr>
          <w:rFonts w:ascii="Arial" w:hAnsi="Arial"/>
          <w:b/>
        </w:rPr>
        <w:t xml:space="preserve"> </w:t>
      </w:r>
      <w:proofErr w:type="gramStart"/>
      <w:r>
        <w:rPr>
          <w:rFonts w:ascii="Arial" w:hAnsi="Arial"/>
          <w:b/>
        </w:rPr>
        <w:t>Sequences of PLA arms.</w:t>
      </w:r>
      <w:proofErr w:type="gramEnd"/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Sequences of all oligonucleotides conjugated on antibodies by their 5’, which was modified by addition of a </w:t>
      </w:r>
      <w:proofErr w:type="spellStart"/>
      <w:r>
        <w:rPr>
          <w:rFonts w:ascii="Arial" w:hAnsi="Arial"/>
        </w:rPr>
        <w:t>thiol</w:t>
      </w:r>
      <w:proofErr w:type="spellEnd"/>
      <w:r>
        <w:rPr>
          <w:rFonts w:ascii="Arial" w:hAnsi="Arial"/>
        </w:rPr>
        <w:t xml:space="preserve"> group. </w:t>
      </w:r>
    </w:p>
    <w:p w:rsidR="00160517" w:rsidRDefault="00160517"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159"/>
    <w:rsid w:val="00160517"/>
    <w:rsid w:val="009D0A6E"/>
    <w:rsid w:val="00CB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159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159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9</Characters>
  <Application>Microsoft Macintosh Word</Application>
  <DocSecurity>0</DocSecurity>
  <Lines>19</Lines>
  <Paragraphs>5</Paragraphs>
  <ScaleCrop>false</ScaleCrop>
  <Company>SciLifeLab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5:00Z</dcterms:created>
  <dcterms:modified xsi:type="dcterms:W3CDTF">2011-09-09T07:25:00Z</dcterms:modified>
</cp:coreProperties>
</file>